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36D" w:rsidRDefault="0092736D" w:rsidP="0092736D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rFonts w:cs="Arial"/>
        </w:rPr>
        <w:t xml:space="preserve">Table S1 Nested ANOVA of arcsine transformed percent metamorphosis, nested in tanks. Significant effects at </w:t>
      </w:r>
      <w:proofErr w:type="gramStart"/>
      <w:r w:rsidRPr="00D46D21">
        <w:rPr>
          <w:rFonts w:cs="Arial"/>
          <w:i/>
        </w:rPr>
        <w:t>p</w:t>
      </w:r>
      <w:r>
        <w:rPr>
          <w:rFonts w:cs="Arial"/>
        </w:rPr>
        <w:t xml:space="preserve">  &lt;</w:t>
      </w:r>
      <w:proofErr w:type="gramEnd"/>
      <w:r>
        <w:rPr>
          <w:rFonts w:cs="Arial"/>
        </w:rPr>
        <w:t xml:space="preserve"> 0.05. DF = degrees of freedom, MS = mean square.</w:t>
      </w:r>
    </w:p>
    <w:p w:rsidR="0092736D" w:rsidRPr="001B1F50" w:rsidRDefault="0092736D" w:rsidP="0092736D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418"/>
        <w:gridCol w:w="1393"/>
        <w:gridCol w:w="1540"/>
        <w:gridCol w:w="1603"/>
      </w:tblGrid>
      <w:tr w:rsidR="0092736D" w:rsidRPr="00B92F8E" w:rsidTr="007E30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 w:rsidRPr="00B92F8E">
              <w:rPr>
                <w:rFonts w:cs="Arial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 w:rsidRPr="00B92F8E">
              <w:rPr>
                <w:rFonts w:cs="Arial"/>
              </w:rPr>
              <w:t>DF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M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 w:rsidRPr="00B92F8E">
              <w:rPr>
                <w:rFonts w:cs="Arial"/>
              </w:rPr>
              <w:t>F-ratio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 w:rsidRPr="00B92F8E">
              <w:rPr>
                <w:rFonts w:cs="Arial"/>
              </w:rPr>
              <w:t>Probability</w:t>
            </w:r>
          </w:p>
        </w:tc>
      </w:tr>
      <w:tr w:rsidR="0092736D" w:rsidRPr="00B92F8E" w:rsidTr="007E30C6">
        <w:tc>
          <w:tcPr>
            <w:tcW w:w="1809" w:type="dxa"/>
            <w:tcBorders>
              <w:top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 w:rsidRPr="00B92F8E">
              <w:rPr>
                <w:rFonts w:cs="Arial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0.1498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8.46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0.007</w:t>
            </w:r>
          </w:p>
        </w:tc>
      </w:tr>
      <w:tr w:rsidR="0092736D" w:rsidRPr="00B92F8E" w:rsidTr="007E30C6">
        <w:tc>
          <w:tcPr>
            <w:tcW w:w="1809" w:type="dxa"/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Tank</w:t>
            </w:r>
          </w:p>
        </w:tc>
        <w:tc>
          <w:tcPr>
            <w:tcW w:w="1418" w:type="dxa"/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393" w:type="dxa"/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1.770</w:t>
            </w:r>
          </w:p>
        </w:tc>
        <w:tc>
          <w:tcPr>
            <w:tcW w:w="1540" w:type="dxa"/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  <w:tc>
          <w:tcPr>
            <w:tcW w:w="1603" w:type="dxa"/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0.96</w:t>
            </w:r>
          </w:p>
        </w:tc>
      </w:tr>
      <w:tr w:rsidR="0092736D" w:rsidRPr="00B92F8E" w:rsidTr="007E30C6">
        <w:tc>
          <w:tcPr>
            <w:tcW w:w="1809" w:type="dxa"/>
            <w:tcBorders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Residual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  <w:r>
              <w:rPr>
                <w:rFonts w:cs="Arial"/>
              </w:rPr>
              <w:t>5.663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92736D" w:rsidRPr="00B92F8E" w:rsidRDefault="0092736D" w:rsidP="007E30C6">
            <w:pPr>
              <w:rPr>
                <w:rFonts w:cs="Arial"/>
              </w:rPr>
            </w:pPr>
          </w:p>
        </w:tc>
      </w:tr>
    </w:tbl>
    <w:p w:rsidR="00950632" w:rsidRDefault="00950632"/>
    <w:sectPr w:rsidR="00950632" w:rsidSect="00950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2736D"/>
    <w:rsid w:val="0092736D"/>
    <w:rsid w:val="00950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Australian Institute of Marine Science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ebster</dc:creator>
  <cp:keywords/>
  <dc:description/>
  <cp:lastModifiedBy>nwebster</cp:lastModifiedBy>
  <cp:revision>1</cp:revision>
  <dcterms:created xsi:type="dcterms:W3CDTF">2012-07-04T01:28:00Z</dcterms:created>
  <dcterms:modified xsi:type="dcterms:W3CDTF">2012-07-04T01:28:00Z</dcterms:modified>
</cp:coreProperties>
</file>